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pPr w:leftFromText="141" w:rightFromText="141" w:tblpX="-429" w:tblpY="828"/>
        <w:tblW w:w="1063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42"/>
        <w:gridCol w:w="709"/>
        <w:gridCol w:w="567"/>
        <w:gridCol w:w="567"/>
        <w:gridCol w:w="850"/>
        <w:gridCol w:w="851"/>
        <w:gridCol w:w="850"/>
        <w:gridCol w:w="996"/>
      </w:tblGrid>
      <w:tr w:rsidR="00040F7F" w:rsidRPr="001808AF" w14:paraId="0481DE48" w14:textId="77777777" w:rsidTr="001808AF">
        <w:trPr>
          <w:trHeight w:val="19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37B07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S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369B2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Z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ACDAC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10A91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F104D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M p-valu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13995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DR q-valu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ADA47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WER p-value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4A4C4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K AT MAX</w:t>
            </w:r>
          </w:p>
        </w:tc>
      </w:tr>
      <w:tr w:rsidR="001808AF" w:rsidRPr="001808AF" w14:paraId="1633D92C" w14:textId="77777777" w:rsidTr="001808AF">
        <w:trPr>
          <w:trHeight w:val="52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91300" w14:textId="77777777" w:rsidR="00040F7F" w:rsidRPr="001808AF" w:rsidRDefault="00EA1DBB" w:rsidP="001808AF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GOCC_AZUROPHIL-GRANU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AAC3B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E4D58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9F0D4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8AFE9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14EA5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2D0FA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7FA23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95</w:t>
            </w:r>
          </w:p>
        </w:tc>
      </w:tr>
      <w:tr w:rsidR="00040F7F" w:rsidRPr="001808AF" w14:paraId="7624DDB7" w14:textId="77777777" w:rsidTr="001808AF">
        <w:trPr>
          <w:trHeight w:val="19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F3943" w14:textId="77777777" w:rsidR="00040F7F" w:rsidRPr="001808AF" w:rsidRDefault="00EA1DBB" w:rsidP="001808AF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GOCC_AZUROPHIL-GRANULE-LUMEN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495BB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11155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2C106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3C02B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02C46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,00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F86E5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,006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6D6A2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4655</w:t>
            </w:r>
          </w:p>
        </w:tc>
      </w:tr>
      <w:tr w:rsidR="001808AF" w:rsidRPr="001808AF" w14:paraId="35AE3400" w14:textId="77777777" w:rsidTr="001808AF">
        <w:trPr>
          <w:trHeight w:val="20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A9FA6" w14:textId="3FD52F84" w:rsidR="00040F7F" w:rsidRPr="001808AF" w:rsidRDefault="00EA1DBB" w:rsidP="001808AF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GOCC-SECRETORY-GRANULE -MEMBRAN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BB258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5AA5E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5AE2A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76F2D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0FD19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,00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A6334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,019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C816E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3632</w:t>
            </w:r>
          </w:p>
        </w:tc>
      </w:tr>
      <w:tr w:rsidR="00040F7F" w:rsidRPr="001808AF" w14:paraId="7C03B2CF" w14:textId="77777777" w:rsidTr="001808AF">
        <w:trPr>
          <w:trHeight w:val="19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DB212" w14:textId="77777777" w:rsidR="00040F7F" w:rsidRPr="001808AF" w:rsidRDefault="00EA1DBB" w:rsidP="001808AF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GOCC-VESICLE-LUMEN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56714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064ED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C98D5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02130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5E103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,00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6213B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,028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5B8E9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5797</w:t>
            </w:r>
          </w:p>
        </w:tc>
      </w:tr>
      <w:tr w:rsidR="001808AF" w:rsidRPr="001808AF" w14:paraId="3F41CCC9" w14:textId="77777777" w:rsidTr="001808AF">
        <w:trPr>
          <w:trHeight w:val="19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FAC2E" w14:textId="708CBB9C" w:rsidR="00040F7F" w:rsidRPr="001808AF" w:rsidRDefault="00EA1DBB" w:rsidP="001808AF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GOCC-CYTOSOLIC-RIBOSOM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D39A6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98673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7A7E4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0C5EB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5BE63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,01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592BD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,065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B2E08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8390</w:t>
            </w:r>
          </w:p>
        </w:tc>
      </w:tr>
      <w:tr w:rsidR="00040F7F" w:rsidRPr="001808AF" w14:paraId="44A44589" w14:textId="77777777" w:rsidTr="001808AF">
        <w:trPr>
          <w:trHeight w:val="19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A19BA" w14:textId="62064CA7" w:rsidR="00040F7F" w:rsidRPr="001808AF" w:rsidRDefault="00EA1DBB" w:rsidP="001808AF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COBP-CYTOPLASMIC-TRANSLATION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9E530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A3C81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FE113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A894A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1D199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01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29BD9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078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18F53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390</w:t>
            </w:r>
          </w:p>
        </w:tc>
      </w:tr>
      <w:tr w:rsidR="001808AF" w:rsidRPr="001808AF" w14:paraId="14E6BB0E" w14:textId="77777777" w:rsidTr="001808AF">
        <w:trPr>
          <w:trHeight w:val="19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C5F33" w14:textId="77777777" w:rsidR="00040F7F" w:rsidRPr="001808AF" w:rsidRDefault="00EA1DBB" w:rsidP="001808AF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GOBP-PROTEIN-DEGLYCOSYLATION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D1DD8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E93C1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71401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72961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B3EDD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021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768D8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126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E0807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00</w:t>
            </w:r>
          </w:p>
        </w:tc>
      </w:tr>
      <w:tr w:rsidR="00040F7F" w:rsidRPr="001808AF" w14:paraId="4BE3A6C3" w14:textId="77777777" w:rsidTr="001808AF">
        <w:trPr>
          <w:trHeight w:val="19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2B8A3" w14:textId="77777777" w:rsidR="00040F7F" w:rsidRPr="001808AF" w:rsidRDefault="00EA1DBB" w:rsidP="001808AF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GOCC-SPECIFIC-GRANULES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23A07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8FF46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60D61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BF9E9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F37EA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02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0BE6F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137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68B88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82</w:t>
            </w:r>
          </w:p>
        </w:tc>
      </w:tr>
      <w:tr w:rsidR="001808AF" w:rsidRPr="001808AF" w14:paraId="39B3C1FC" w14:textId="77777777" w:rsidTr="001808AF">
        <w:trPr>
          <w:trHeight w:val="19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1762E" w14:textId="77777777" w:rsidR="00040F7F" w:rsidRPr="001808AF" w:rsidRDefault="00EA1DBB" w:rsidP="001808AF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HP-PSYCHOMOTOR-RETARDATION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FBFC4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CA22F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6D910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21B8B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79072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04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D1CEF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317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BED84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54</w:t>
            </w:r>
          </w:p>
        </w:tc>
      </w:tr>
      <w:tr w:rsidR="00040F7F" w:rsidRPr="001808AF" w14:paraId="44752954" w14:textId="77777777" w:rsidTr="001808AF">
        <w:trPr>
          <w:trHeight w:val="19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5C301" w14:textId="26B77B9C" w:rsidR="00040F7F" w:rsidRPr="001808AF" w:rsidRDefault="00EA1DBB" w:rsidP="001808AF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GOCC-POLYSOMAL-RIBOSOM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6CAC5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D8D09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83EDA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00DF4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444E6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04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3FDC1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362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A928F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692</w:t>
            </w:r>
          </w:p>
        </w:tc>
      </w:tr>
      <w:tr w:rsidR="001808AF" w:rsidRPr="001808AF" w14:paraId="7581E396" w14:textId="77777777" w:rsidTr="001808AF">
        <w:trPr>
          <w:trHeight w:val="19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F49E4" w14:textId="680DDA73" w:rsidR="00040F7F" w:rsidRPr="001808AF" w:rsidRDefault="00EA1DBB" w:rsidP="001808AF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GOBP-PROTEIN-FOLDING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28985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2770D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E0F5B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FE38A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8D192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05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C7681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421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AE9A2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293</w:t>
            </w:r>
          </w:p>
        </w:tc>
      </w:tr>
      <w:tr w:rsidR="00040F7F" w:rsidRPr="001808AF" w14:paraId="27951E63" w14:textId="77777777" w:rsidTr="001808AF">
        <w:trPr>
          <w:trHeight w:val="19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4D586" w14:textId="76825241" w:rsidR="00040F7F" w:rsidRPr="001808AF" w:rsidRDefault="00EA1DBB" w:rsidP="001808AF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GOMF-TUBULIN-BINDING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03C0A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C149D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FA1BA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C3C7B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,00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90157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05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54B75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477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CB414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65</w:t>
            </w:r>
          </w:p>
        </w:tc>
      </w:tr>
      <w:tr w:rsidR="001808AF" w:rsidRPr="001808AF" w14:paraId="27AE77AF" w14:textId="77777777" w:rsidTr="001808AF">
        <w:trPr>
          <w:trHeight w:val="19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B7B82" w14:textId="009A77B6" w:rsidR="00040F7F" w:rsidRPr="001808AF" w:rsidRDefault="00EA1DBB" w:rsidP="001808AF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GOCC-AZUROPHIL-GRANULE-MEMBRAN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DDEE7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D11FF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82175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8335D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,00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7308D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06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E9326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571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FF172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93</w:t>
            </w:r>
          </w:p>
        </w:tc>
      </w:tr>
      <w:tr w:rsidR="00040F7F" w:rsidRPr="001808AF" w14:paraId="7E6B8F95" w14:textId="77777777" w:rsidTr="001808AF">
        <w:trPr>
          <w:trHeight w:val="19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2432C" w14:textId="77777777" w:rsidR="00040F7F" w:rsidRPr="001808AF" w:rsidRDefault="00EA1DBB" w:rsidP="001808AF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HP-ABNORMAL-URINE-METABOLITE-LEVEL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7DD95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C5481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29541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4DEE3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7A978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062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D35F0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573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B0DC1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01</w:t>
            </w:r>
          </w:p>
        </w:tc>
      </w:tr>
      <w:tr w:rsidR="001808AF" w:rsidRPr="001808AF" w14:paraId="4F2B2362" w14:textId="77777777" w:rsidTr="001808AF">
        <w:trPr>
          <w:trHeight w:val="19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04B99" w14:textId="40EF2A67" w:rsidR="00040F7F" w:rsidRPr="001808AF" w:rsidRDefault="00EA1DBB" w:rsidP="001808AF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GOBP-REGULATION-OF-DNA-REPLICATION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1322F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EE375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8C3B1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81C04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7A090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09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7AFB9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751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D05FA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64</w:t>
            </w:r>
          </w:p>
        </w:tc>
      </w:tr>
      <w:tr w:rsidR="00040F7F" w:rsidRPr="001808AF" w14:paraId="7CEC7B20" w14:textId="77777777" w:rsidTr="001808AF">
        <w:trPr>
          <w:trHeight w:val="19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93F18" w14:textId="323A8E7B" w:rsidR="00040F7F" w:rsidRPr="001808AF" w:rsidRDefault="00EA1DBB" w:rsidP="001808AF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GOCC-SPECIFIC-GRANULE-MEMBRAN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6430D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72091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92229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03D50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,00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CE54E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089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5A080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756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B2D0E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88</w:t>
            </w:r>
          </w:p>
        </w:tc>
      </w:tr>
      <w:tr w:rsidR="001808AF" w:rsidRPr="001808AF" w14:paraId="16D8E5B5" w14:textId="77777777" w:rsidTr="001808AF">
        <w:trPr>
          <w:trHeight w:val="19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C835F" w14:textId="77777777" w:rsidR="00040F7F" w:rsidRPr="001808AF" w:rsidRDefault="00EA1DBB" w:rsidP="001808AF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HP-RESTING-TREMOR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89A06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988BC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F62C0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C1A0C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FFDF9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09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F1B76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806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D6E30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422</w:t>
            </w:r>
          </w:p>
        </w:tc>
      </w:tr>
      <w:tr w:rsidR="00040F7F" w:rsidRPr="001808AF" w14:paraId="7BCE04C2" w14:textId="77777777" w:rsidTr="001808AF">
        <w:trPr>
          <w:trHeight w:val="19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1020F" w14:textId="77777777" w:rsidR="00040F7F" w:rsidRPr="001808AF" w:rsidRDefault="00EA1DBB" w:rsidP="001808AF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GOCC-VACUOLAR-LUMEN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8C0DB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B6F5E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C52E0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41A3E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F7F37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09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0076B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815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974AD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71</w:t>
            </w:r>
          </w:p>
        </w:tc>
      </w:tr>
      <w:tr w:rsidR="001808AF" w:rsidRPr="001808AF" w14:paraId="43AB3B0F" w14:textId="77777777" w:rsidTr="001808AF">
        <w:trPr>
          <w:trHeight w:val="19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986AE" w14:textId="0B78DA8E" w:rsidR="00040F7F" w:rsidRPr="001808AF" w:rsidRDefault="00EA1DBB" w:rsidP="001808AF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GOMF-GAMMA-TUBULIN-BINDING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092F6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2A15D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536E5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7ABF5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CBBC1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089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BCE94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818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0DA15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29</w:t>
            </w:r>
          </w:p>
        </w:tc>
      </w:tr>
      <w:tr w:rsidR="00040F7F" w:rsidRPr="001808AF" w14:paraId="44C3D07E" w14:textId="77777777" w:rsidTr="001808AF">
        <w:trPr>
          <w:trHeight w:val="19"/>
        </w:trPr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589B7" w14:textId="77777777" w:rsidR="00040F7F" w:rsidRPr="001808AF" w:rsidRDefault="00EA1DBB" w:rsidP="001808AF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HP-SUBMUCOSA-CLEFT-OF-SOFT-AND-HARD-PALAT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0EE19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B0CE5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AA8E6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E5534" w14:textId="77777777" w:rsidR="00040F7F" w:rsidRPr="001808AF" w:rsidRDefault="00EA1DBB" w:rsidP="001808AF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8AF">
              <w:rPr>
                <w:rFonts w:ascii="Times New Roman" w:hAnsi="Times New Roman" w:cs="Times New Roman"/>
                <w:sz w:val="18"/>
                <w:szCs w:val="18"/>
              </w:rPr>
              <w:t>0,00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7509B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11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C244D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,909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95737" w14:textId="77777777" w:rsidR="00040F7F" w:rsidRPr="001808AF" w:rsidRDefault="00EA1DBB" w:rsidP="001808AF">
            <w:pPr>
              <w:jc w:val="center"/>
              <w:rPr>
                <w:sz w:val="18"/>
                <w:szCs w:val="18"/>
              </w:rPr>
            </w:pPr>
            <w:r w:rsidRPr="001808AF">
              <w:rPr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95</w:t>
            </w:r>
          </w:p>
        </w:tc>
      </w:tr>
    </w:tbl>
    <w:p w14:paraId="272240C0" w14:textId="3D1B7001" w:rsidR="00040F7F" w:rsidRPr="00EA1DBB" w:rsidRDefault="00EA1DBB" w:rsidP="00EA1DBB">
      <w:pPr>
        <w:pStyle w:val="Body"/>
        <w:rPr>
          <w:rFonts w:ascii="Times New Roman" w:hAnsi="Times New Roman" w:cs="Times New Roman"/>
          <w:sz w:val="24"/>
          <w:szCs w:val="24"/>
        </w:rPr>
      </w:pPr>
      <w:r w:rsidRPr="005C15C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C15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248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C15C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B31F5" w:rsidRPr="005C15C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B31F5" w:rsidRPr="005C15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5C15" w:rsidRPr="00E25C15">
        <w:rPr>
          <w:rFonts w:ascii="Times New Roman" w:hAnsi="Times New Roman" w:cs="Times New Roman"/>
          <w:sz w:val="24"/>
          <w:szCs w:val="24"/>
        </w:rPr>
        <w:t>Gene sets enriched in sensitive cell lines</w:t>
      </w:r>
      <w:r w:rsidR="00E25C15">
        <w:rPr>
          <w:rFonts w:ascii="Times New Roman" w:hAnsi="Times New Roman" w:cs="Times New Roman"/>
          <w:sz w:val="24"/>
          <w:szCs w:val="24"/>
        </w:rPr>
        <w:t>.</w:t>
      </w:r>
    </w:p>
    <w:sectPr w:rsidR="00040F7F" w:rsidRPr="00EA1DBB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D5BEC" w14:textId="77777777" w:rsidR="00650A66" w:rsidRDefault="00EA1DBB">
      <w:r>
        <w:separator/>
      </w:r>
    </w:p>
  </w:endnote>
  <w:endnote w:type="continuationSeparator" w:id="0">
    <w:p w14:paraId="14B4E270" w14:textId="77777777" w:rsidR="00650A66" w:rsidRDefault="00EA1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0028E9" w14:textId="77777777" w:rsidR="00040F7F" w:rsidRDefault="00040F7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ACA75" w14:textId="77777777" w:rsidR="00650A66" w:rsidRDefault="00EA1DBB">
      <w:r>
        <w:separator/>
      </w:r>
    </w:p>
  </w:footnote>
  <w:footnote w:type="continuationSeparator" w:id="0">
    <w:p w14:paraId="3518F044" w14:textId="77777777" w:rsidR="00650A66" w:rsidRDefault="00EA1D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C2A767" w14:textId="77777777" w:rsidR="00040F7F" w:rsidRDefault="00040F7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F7F"/>
    <w:rsid w:val="00040F7F"/>
    <w:rsid w:val="00124863"/>
    <w:rsid w:val="001808AF"/>
    <w:rsid w:val="00376149"/>
    <w:rsid w:val="005C15CB"/>
    <w:rsid w:val="00650A66"/>
    <w:rsid w:val="008B31F5"/>
    <w:rsid w:val="009B6155"/>
    <w:rsid w:val="00E25C15"/>
    <w:rsid w:val="00EA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3B725"/>
  <w15:docId w15:val="{0CC69106-6844-490B-A231-B630A3F42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tr-TR" w:eastAsia="tr-T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yhan turk</cp:lastModifiedBy>
  <cp:revision>11</cp:revision>
  <dcterms:created xsi:type="dcterms:W3CDTF">2022-08-01T11:25:00Z</dcterms:created>
  <dcterms:modified xsi:type="dcterms:W3CDTF">2023-01-29T18:20:00Z</dcterms:modified>
</cp:coreProperties>
</file>